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DAEE0" w14:textId="0D32ED42" w:rsidR="00A03C20" w:rsidRPr="007C5792" w:rsidRDefault="001D1FDE" w:rsidP="001D1FDE">
      <w:pPr>
        <w:pStyle w:val="Akapitzlist"/>
        <w:tabs>
          <w:tab w:val="left" w:pos="2268"/>
        </w:tabs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</w:pPr>
      <w:r w:rsidRPr="007C5792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>Supplementary materials</w:t>
      </w:r>
    </w:p>
    <w:p w14:paraId="4F1EB96A" w14:textId="07CDEEF1" w:rsidR="00286971" w:rsidRPr="007C5792" w:rsidRDefault="001D1FDE">
      <w:pPr>
        <w:rPr>
          <w:rFonts w:ascii="Times New Roman" w:hAnsi="Times New Roman" w:cs="Times New Roman"/>
          <w:lang w:val="en-US"/>
        </w:rPr>
      </w:pPr>
      <w:r w:rsidRPr="007C579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25459EA" wp14:editId="790A1700">
            <wp:extent cx="5170009" cy="2212623"/>
            <wp:effectExtent l="0" t="0" r="0" b="0"/>
            <wp:docPr id="75664288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42881" name="Obraz 7566428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036" cy="2237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4568C" w14:textId="38E755D2" w:rsidR="001D1FDE" w:rsidRPr="007C5792" w:rsidRDefault="001D1FDE" w:rsidP="00192845">
      <w:pPr>
        <w:pStyle w:val="Akapitzlist"/>
        <w:ind w:left="0"/>
        <w:jc w:val="both"/>
        <w:rPr>
          <w:rFonts w:ascii="Times New Roman" w:hAnsi="Times New Roman" w:cs="Times New Roman"/>
          <w:lang w:val="en-US"/>
        </w:rPr>
      </w:pPr>
      <w:r w:rsidRPr="007C5792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7C5792">
        <w:rPr>
          <w:rFonts w:ascii="Times New Roman" w:hAnsi="Times New Roman" w:cs="Times New Roman"/>
          <w:lang w:val="en-US"/>
        </w:rPr>
        <w:t xml:space="preserve"> The distribution of G+, G-, and unidentified gram type of bacteria according to </w:t>
      </w:r>
      <w:r w:rsidRPr="007C5792">
        <w:rPr>
          <w:rFonts w:ascii="Times New Roman" w:hAnsi="Times New Roman" w:cs="Times New Roman"/>
          <w:b/>
          <w:bCs/>
          <w:lang w:val="en-US"/>
        </w:rPr>
        <w:t>Bruker</w:t>
      </w:r>
      <w:r w:rsidRPr="007C5792">
        <w:rPr>
          <w:rFonts w:ascii="Times New Roman" w:hAnsi="Times New Roman" w:cs="Times New Roman"/>
          <w:lang w:val="en-US"/>
        </w:rPr>
        <w:t xml:space="preserve"> (a) and </w:t>
      </w:r>
      <w:proofErr w:type="spellStart"/>
      <w:r w:rsidRPr="007C5792">
        <w:rPr>
          <w:rFonts w:ascii="Times New Roman" w:hAnsi="Times New Roman" w:cs="Times New Roman"/>
          <w:b/>
          <w:bCs/>
          <w:lang w:val="en-US"/>
        </w:rPr>
        <w:t>Zybio</w:t>
      </w:r>
      <w:proofErr w:type="spellEnd"/>
      <w:r w:rsidRPr="007C5792">
        <w:rPr>
          <w:rFonts w:ascii="Times New Roman" w:hAnsi="Times New Roman" w:cs="Times New Roman"/>
          <w:lang w:val="en-US"/>
        </w:rPr>
        <w:t xml:space="preserve"> (b) identification</w:t>
      </w:r>
    </w:p>
    <w:p w14:paraId="38500F0A" w14:textId="77777777" w:rsidR="00192845" w:rsidRPr="007C5792" w:rsidRDefault="00192845">
      <w:pPr>
        <w:rPr>
          <w:rFonts w:ascii="Times New Roman" w:hAnsi="Times New Roman" w:cs="Times New Roman"/>
          <w:lang w:val="en-US"/>
        </w:rPr>
        <w:sectPr w:rsidR="00192845" w:rsidRPr="007C57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B26E75" w14:textId="732ED9FE" w:rsidR="001D1FDE" w:rsidRPr="007C5792" w:rsidRDefault="00192845">
      <w:pPr>
        <w:rPr>
          <w:rFonts w:ascii="Times New Roman" w:hAnsi="Times New Roman" w:cs="Times New Roman"/>
          <w:lang w:val="en-US"/>
        </w:rPr>
      </w:pPr>
      <w:r w:rsidRPr="007C579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76DECE4" wp14:editId="7ACEEB93">
            <wp:extent cx="8883650" cy="3619500"/>
            <wp:effectExtent l="0" t="0" r="0" b="0"/>
            <wp:docPr id="60704051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405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3568" cy="362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B10A" w14:textId="5CBFE350" w:rsidR="00D8470E" w:rsidRPr="007C5792" w:rsidRDefault="00192845">
      <w:pPr>
        <w:rPr>
          <w:rFonts w:ascii="Times New Roman" w:hAnsi="Times New Roman" w:cs="Times New Roman"/>
          <w:lang w:val="en-US"/>
        </w:rPr>
        <w:sectPr w:rsidR="00D8470E" w:rsidRPr="007C5792" w:rsidSect="0019284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C5792">
        <w:rPr>
          <w:rFonts w:ascii="Times New Roman" w:hAnsi="Times New Roman" w:cs="Times New Roman"/>
          <w:b/>
          <w:bCs/>
          <w:lang w:val="en-US"/>
        </w:rPr>
        <w:t xml:space="preserve">Supplementary Figure 2 </w:t>
      </w:r>
      <w:r w:rsidRPr="007C5792">
        <w:rPr>
          <w:rFonts w:ascii="Times New Roman" w:hAnsi="Times New Roman" w:cs="Times New Roman"/>
          <w:lang w:val="en-US"/>
        </w:rPr>
        <w:t xml:space="preserve">Species mismatch identification between the Bruker and </w:t>
      </w:r>
      <w:proofErr w:type="spellStart"/>
      <w:r w:rsidRPr="007C5792">
        <w:rPr>
          <w:rFonts w:ascii="Times New Roman" w:hAnsi="Times New Roman" w:cs="Times New Roman"/>
          <w:lang w:val="en-US"/>
        </w:rPr>
        <w:t>Zybio</w:t>
      </w:r>
      <w:proofErr w:type="spellEnd"/>
      <w:r w:rsidRPr="007C5792">
        <w:rPr>
          <w:rFonts w:ascii="Times New Roman" w:hAnsi="Times New Roman" w:cs="Times New Roman"/>
          <w:lang w:val="en-US"/>
        </w:rPr>
        <w:t xml:space="preserve"> systems. (A) Mismatch in species-level identification, (B) Mismatch of non-identification or genus-level identification. The intensity of the heat map color correlates with the number of samples identified by the two MALDI systems</w:t>
      </w:r>
    </w:p>
    <w:p w14:paraId="6B4A260D" w14:textId="7E67EA50" w:rsidR="00E00231" w:rsidRPr="00E81150" w:rsidRDefault="00E00231">
      <w:pPr>
        <w:rPr>
          <w:rFonts w:ascii="Times New Roman" w:hAnsi="Times New Roman" w:cs="Times New Roman"/>
          <w:lang w:val="en-US"/>
        </w:rPr>
      </w:pPr>
    </w:p>
    <w:sectPr w:rsidR="00E00231" w:rsidRPr="00E81150" w:rsidSect="00D847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C20"/>
    <w:rsid w:val="00192845"/>
    <w:rsid w:val="001A1229"/>
    <w:rsid w:val="001D1FDE"/>
    <w:rsid w:val="00286971"/>
    <w:rsid w:val="002B1A6B"/>
    <w:rsid w:val="00534275"/>
    <w:rsid w:val="00614D53"/>
    <w:rsid w:val="00636E80"/>
    <w:rsid w:val="006B139B"/>
    <w:rsid w:val="007C5792"/>
    <w:rsid w:val="008029AD"/>
    <w:rsid w:val="00A03C20"/>
    <w:rsid w:val="00C166BD"/>
    <w:rsid w:val="00D42A95"/>
    <w:rsid w:val="00D76452"/>
    <w:rsid w:val="00D8470E"/>
    <w:rsid w:val="00E00231"/>
    <w:rsid w:val="00E81150"/>
    <w:rsid w:val="00ED0FAC"/>
    <w:rsid w:val="00F139E6"/>
    <w:rsid w:val="00F9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7CD09"/>
  <w15:chartTrackingRefBased/>
  <w15:docId w15:val="{2AACB622-B7B8-4DEC-B276-A0B4A732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03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03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03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03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03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03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03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03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03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03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03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03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03C20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03C20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03C2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03C2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03C2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03C2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03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03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03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03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03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03C2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03C2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03C2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03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03C20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03C20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6B1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5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ndra Pryshchepa</dc:creator>
  <cp:keywords/>
  <dc:description/>
  <cp:lastModifiedBy>Oleksandra Pryshchepa</cp:lastModifiedBy>
  <cp:revision>2</cp:revision>
  <dcterms:created xsi:type="dcterms:W3CDTF">2025-07-22T20:41:00Z</dcterms:created>
  <dcterms:modified xsi:type="dcterms:W3CDTF">2025-07-22T20:41:00Z</dcterms:modified>
</cp:coreProperties>
</file>